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5B6" w:rsidRPr="00300D56" w:rsidRDefault="00135C72" w:rsidP="00135C7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0D56">
        <w:rPr>
          <w:rFonts w:ascii="Times New Roman" w:hAnsi="Times New Roman" w:cs="Times New Roman"/>
          <w:b/>
          <w:sz w:val="24"/>
          <w:szCs w:val="24"/>
        </w:rPr>
        <w:t>Table S1</w:t>
      </w:r>
      <w:r w:rsidR="00300D56" w:rsidRPr="00300D56">
        <w:rPr>
          <w:rFonts w:ascii="Times New Roman" w:hAnsi="Times New Roman" w:cs="Times New Roman"/>
          <w:b/>
          <w:sz w:val="24"/>
          <w:szCs w:val="24"/>
        </w:rPr>
        <w:t>.</w:t>
      </w:r>
      <w:r w:rsidRPr="00300D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7C1B" w:rsidRPr="00300D56">
        <w:rPr>
          <w:rFonts w:ascii="Times New Roman" w:hAnsi="Times New Roman" w:cs="Times New Roman"/>
          <w:b/>
          <w:sz w:val="24"/>
          <w:szCs w:val="24"/>
        </w:rPr>
        <w:t>T</w:t>
      </w:r>
      <w:r w:rsidR="00177C1B" w:rsidRPr="00300D56">
        <w:rPr>
          <w:rFonts w:ascii="Times New Roman" w:hAnsi="Times New Roman" w:cs="Times New Roman" w:hint="eastAsia"/>
          <w:b/>
          <w:sz w:val="24"/>
          <w:szCs w:val="24"/>
        </w:rPr>
        <w:t>he</w:t>
      </w:r>
      <w:r w:rsidR="00177C1B" w:rsidRPr="00300D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7C1B" w:rsidRPr="00300D56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177C1B" w:rsidRPr="00300D56">
        <w:rPr>
          <w:rFonts w:ascii="Times New Roman" w:hAnsi="Times New Roman" w:cs="Times New Roman"/>
          <w:b/>
          <w:sz w:val="24"/>
          <w:szCs w:val="24"/>
        </w:rPr>
        <w:t xml:space="preserve">olymorphic molecular genetic markers on </w:t>
      </w:r>
      <w:r w:rsidR="00177C1B" w:rsidRPr="00300D56">
        <w:rPr>
          <w:rFonts w:ascii="Times New Roman" w:hAnsi="Times New Roman" w:cs="Times New Roman"/>
          <w:b/>
          <w:bCs/>
          <w:sz w:val="24"/>
          <w:szCs w:val="24"/>
        </w:rPr>
        <w:t>chr24</w:t>
      </w:r>
      <w:r w:rsidR="00177C1B" w:rsidRPr="00300D56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177C1B" w:rsidRPr="00300D56">
        <w:rPr>
          <w:rFonts w:ascii="Times New Roman" w:hAnsi="Times New Roman" w:cs="Times New Roman" w:hint="eastAsia"/>
          <w:b/>
          <w:sz w:val="24"/>
          <w:szCs w:val="24"/>
        </w:rPr>
        <w:t>silkworm</w:t>
      </w:r>
    </w:p>
    <w:p w:rsidR="00135C72" w:rsidRPr="00177C1B" w:rsidRDefault="00135C72" w:rsidP="00135C72">
      <w:pPr>
        <w:jc w:val="center"/>
      </w:pPr>
    </w:p>
    <w:tbl>
      <w:tblPr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5"/>
        <w:gridCol w:w="2287"/>
        <w:gridCol w:w="3199"/>
        <w:gridCol w:w="2068"/>
      </w:tblGrid>
      <w:tr w:rsidR="00135C72" w:rsidRPr="00300D56" w:rsidTr="00833CD6">
        <w:trPr>
          <w:trHeight w:val="381"/>
        </w:trPr>
        <w:tc>
          <w:tcPr>
            <w:tcW w:w="12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77C1B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300D56">
              <w:rPr>
                <w:rFonts w:ascii="Times New Roman" w:hAnsi="Times New Roman" w:cs="Times New Roman" w:hint="eastAsia"/>
                <w:b/>
                <w:bCs/>
                <w:szCs w:val="21"/>
              </w:rPr>
              <w:t>umber</w:t>
            </w:r>
          </w:p>
        </w:tc>
        <w:tc>
          <w:tcPr>
            <w:tcW w:w="22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bCs/>
                <w:szCs w:val="21"/>
              </w:rPr>
              <w:t xml:space="preserve">Location </w:t>
            </w:r>
            <w:r w:rsidR="00177C1B" w:rsidRPr="00300D56">
              <w:rPr>
                <w:rFonts w:ascii="Times New Roman" w:hAnsi="Times New Roman" w:cs="Times New Roman" w:hint="eastAsia"/>
                <w:b/>
                <w:bCs/>
                <w:szCs w:val="21"/>
              </w:rPr>
              <w:t>on</w:t>
            </w:r>
            <w:r w:rsidR="00177C1B" w:rsidRPr="00300D5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177C1B" w:rsidRPr="00300D56">
              <w:rPr>
                <w:rFonts w:ascii="Times New Roman" w:hAnsi="Times New Roman" w:cs="Times New Roman" w:hint="eastAsia"/>
                <w:b/>
                <w:bCs/>
                <w:szCs w:val="21"/>
              </w:rPr>
              <w:t>the</w:t>
            </w:r>
            <w:r w:rsidRPr="00300D56">
              <w:rPr>
                <w:rFonts w:ascii="Times New Roman" w:hAnsi="Times New Roman" w:cs="Times New Roman"/>
                <w:b/>
                <w:bCs/>
                <w:szCs w:val="21"/>
              </w:rPr>
              <w:t xml:space="preserve"> chr24</w:t>
            </w:r>
          </w:p>
        </w:tc>
        <w:tc>
          <w:tcPr>
            <w:tcW w:w="31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bCs/>
                <w:szCs w:val="21"/>
              </w:rPr>
              <w:t>Primer sequences (5´-3´)</w:t>
            </w:r>
          </w:p>
        </w:tc>
        <w:tc>
          <w:tcPr>
            <w:tcW w:w="2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bCs/>
                <w:szCs w:val="21"/>
              </w:rPr>
              <w:t>Exchange number /</w:t>
            </w:r>
          </w:p>
        </w:tc>
      </w:tr>
      <w:tr w:rsidR="00135C72" w:rsidRPr="00300D56" w:rsidTr="00833CD6">
        <w:trPr>
          <w:trHeight w:val="381"/>
        </w:trPr>
        <w:tc>
          <w:tcPr>
            <w:tcW w:w="12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bCs/>
                <w:szCs w:val="21"/>
              </w:rPr>
              <w:t>Total number of BC1M</w:t>
            </w: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 w:colFirst="0" w:colLast="0"/>
            <w:r w:rsidRPr="00300D56">
              <w:rPr>
                <w:rFonts w:ascii="Times New Roman" w:hAnsi="Times New Roman" w:cs="Times New Roman"/>
                <w:b/>
                <w:szCs w:val="21"/>
              </w:rPr>
              <w:t>chr24-71-7</w:t>
            </w: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4321056-4321077</w:t>
            </w:r>
          </w:p>
        </w:tc>
        <w:tc>
          <w:tcPr>
            <w:tcW w:w="3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TGCAACGTTTTCCCAGTATTAT</w:t>
            </w:r>
          </w:p>
        </w:tc>
        <w:tc>
          <w:tcPr>
            <w:tcW w:w="206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7/252</w:t>
            </w: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4321250-4321229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AAAACCGCCAATTATTGTACTT</w:t>
            </w:r>
          </w:p>
        </w:tc>
        <w:tc>
          <w:tcPr>
            <w:tcW w:w="20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szCs w:val="21"/>
              </w:rPr>
              <w:t>chr24-71-1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4741810-474183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TTGATGATGCTATGAATCTTGG</w:t>
            </w:r>
          </w:p>
        </w:tc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5/252</w:t>
            </w: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4743457-4743439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CACGGCTGCTCATTCTGTT</w:t>
            </w:r>
          </w:p>
        </w:tc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szCs w:val="21"/>
              </w:rPr>
              <w:t>chr24-HinfI-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5740920-5740940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CACGGATTATGAAACCTACGA</w:t>
            </w:r>
          </w:p>
        </w:tc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3/252</w:t>
            </w: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5741619-574160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ACCAGACGAGACTGCCGA</w:t>
            </w:r>
          </w:p>
        </w:tc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szCs w:val="21"/>
              </w:rPr>
              <w:t>chr24-3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6150706-6150727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TCTGTTACTATCGTCCCCTGTC</w:t>
            </w:r>
          </w:p>
        </w:tc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1/252</w:t>
            </w: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6150962-6150944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TCGTCCACCCACTTATGCT</w:t>
            </w:r>
          </w:p>
        </w:tc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szCs w:val="21"/>
              </w:rPr>
              <w:t>chr24-5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6302869-6302888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GTAGGTAAGCACGGGTAGGA</w:t>
            </w:r>
          </w:p>
        </w:tc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1/252</w:t>
            </w: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6303114-6303096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GTCTGAGGGCAAGGTAAGG</w:t>
            </w:r>
          </w:p>
        </w:tc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szCs w:val="21"/>
              </w:rPr>
              <w:t>chr24-43-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7103573-710355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ACCGCCTATTGTTAGTGTCA</w:t>
            </w:r>
          </w:p>
        </w:tc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1/252</w:t>
            </w: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7103245-7103264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AATTCATAAGGTCGTGTCCTAC</w:t>
            </w:r>
          </w:p>
        </w:tc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szCs w:val="21"/>
              </w:rPr>
              <w:t>chr24-1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7321251-732127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CTGGTCTTAGGTGGTTACGAG</w:t>
            </w:r>
          </w:p>
        </w:tc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3/252</w:t>
            </w: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7321330-732131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CTTGAGGGGTGAGATACGC</w:t>
            </w:r>
          </w:p>
        </w:tc>
        <w:tc>
          <w:tcPr>
            <w:tcW w:w="2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5C72" w:rsidRPr="00135C72" w:rsidTr="00833CD6">
        <w:trPr>
          <w:trHeight w:val="381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300D56" w:rsidRDefault="00135C72" w:rsidP="00135C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0D56">
              <w:rPr>
                <w:rFonts w:ascii="Times New Roman" w:hAnsi="Times New Roman" w:cs="Times New Roman"/>
                <w:b/>
                <w:szCs w:val="21"/>
              </w:rPr>
              <w:t>chr24-75-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15422883-15422864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TTCGCGGTATCAACAGTCTC</w:t>
            </w:r>
          </w:p>
        </w:tc>
        <w:tc>
          <w:tcPr>
            <w:tcW w:w="20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12/252</w:t>
            </w:r>
          </w:p>
        </w:tc>
      </w:tr>
      <w:bookmarkEnd w:id="0"/>
      <w:tr w:rsidR="00135C72" w:rsidRPr="00135C72" w:rsidTr="00833CD6">
        <w:trPr>
          <w:trHeight w:val="381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15422183-1542220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C72">
              <w:rPr>
                <w:rFonts w:ascii="Times New Roman" w:hAnsi="Times New Roman" w:cs="Times New Roman"/>
                <w:szCs w:val="21"/>
              </w:rPr>
              <w:t>TGTTGTAAGTTGGCAAGTGG</w:t>
            </w:r>
          </w:p>
        </w:tc>
        <w:tc>
          <w:tcPr>
            <w:tcW w:w="20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C72" w:rsidRPr="00135C72" w:rsidRDefault="00135C72" w:rsidP="00135C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35C72" w:rsidRDefault="00135C72" w:rsidP="00135C72">
      <w:pPr>
        <w:jc w:val="center"/>
      </w:pPr>
    </w:p>
    <w:sectPr w:rsidR="00135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976" w:rsidRDefault="00E15976" w:rsidP="00135C72">
      <w:r>
        <w:separator/>
      </w:r>
    </w:p>
  </w:endnote>
  <w:endnote w:type="continuationSeparator" w:id="0">
    <w:p w:rsidR="00E15976" w:rsidRDefault="00E15976" w:rsidP="00135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976" w:rsidRDefault="00E15976" w:rsidP="00135C72">
      <w:r>
        <w:separator/>
      </w:r>
    </w:p>
  </w:footnote>
  <w:footnote w:type="continuationSeparator" w:id="0">
    <w:p w:rsidR="00E15976" w:rsidRDefault="00E15976" w:rsidP="00135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FD1"/>
    <w:rsid w:val="00135C72"/>
    <w:rsid w:val="00163B11"/>
    <w:rsid w:val="00177C1B"/>
    <w:rsid w:val="001A65B6"/>
    <w:rsid w:val="00300D56"/>
    <w:rsid w:val="005A562E"/>
    <w:rsid w:val="00833CD6"/>
    <w:rsid w:val="00865FD1"/>
    <w:rsid w:val="00E1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B09BF"/>
  <w15:chartTrackingRefBased/>
  <w15:docId w15:val="{9BCC2150-CF46-4149-93E3-3AFA69C6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C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C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9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3-07-19T02:56:00Z</dcterms:created>
  <dcterms:modified xsi:type="dcterms:W3CDTF">2023-07-19T07:29:00Z</dcterms:modified>
</cp:coreProperties>
</file>